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1DD08B" w14:textId="77777777" w:rsidR="005643D9" w:rsidRPr="0025312C" w:rsidRDefault="005643D9" w:rsidP="005643D9">
      <w:pPr>
        <w:rPr>
          <w:rFonts w:eastAsia="ＭＳ 明朝" w:cs="Times New Roman"/>
          <w:szCs w:val="24"/>
        </w:rPr>
      </w:pPr>
      <w:r w:rsidRPr="0025312C">
        <w:rPr>
          <w:rFonts w:eastAsia="ＭＳ 明朝" w:cs="Times New Roman"/>
          <w:szCs w:val="24"/>
        </w:rPr>
        <w:t>Supplementary Table S</w:t>
      </w:r>
      <w:r>
        <w:rPr>
          <w:rFonts w:eastAsia="ＭＳ 明朝" w:cs="Times New Roman" w:hint="eastAsia"/>
          <w:szCs w:val="24"/>
        </w:rPr>
        <w:t>5</w:t>
      </w:r>
      <w:r w:rsidRPr="0025312C">
        <w:rPr>
          <w:rFonts w:eastAsia="ＭＳ 明朝" w:cs="Times New Roman"/>
          <w:szCs w:val="24"/>
        </w:rPr>
        <w:t xml:space="preserve">. Hazard ratios </w:t>
      </w:r>
      <w:r>
        <w:rPr>
          <w:rFonts w:eastAsia="ＭＳ 明朝" w:cs="Times New Roman"/>
          <w:szCs w:val="24"/>
        </w:rPr>
        <w:t>of</w:t>
      </w:r>
      <w:r w:rsidRPr="0025312C">
        <w:rPr>
          <w:rFonts w:eastAsia="ＭＳ 明朝" w:cs="Times New Roman"/>
          <w:szCs w:val="24"/>
        </w:rPr>
        <w:t xml:space="preserve"> all-cause mortality in 181,804 patients</w:t>
      </w:r>
      <w:r>
        <w:rPr>
          <w:rFonts w:eastAsia="ＭＳ 明朝" w:cs="Times New Roman"/>
          <w:szCs w:val="24"/>
        </w:rPr>
        <w:t xml:space="preserve"> receiving</w:t>
      </w:r>
      <w:r w:rsidRPr="0025312C">
        <w:rPr>
          <w:rFonts w:eastAsia="ＭＳ 明朝" w:cs="Times New Roman"/>
          <w:szCs w:val="24"/>
        </w:rPr>
        <w:t xml:space="preserve"> hemodialysis according to</w:t>
      </w:r>
      <w:r>
        <w:rPr>
          <w:rFonts w:eastAsia="ＭＳ 明朝" w:cs="Times New Roman"/>
          <w:szCs w:val="24"/>
        </w:rPr>
        <w:t xml:space="preserve"> the</w:t>
      </w:r>
      <w:r w:rsidRPr="0025312C">
        <w:rPr>
          <w:rFonts w:eastAsia="ＭＳ 明朝" w:cs="Times New Roman"/>
          <w:szCs w:val="24"/>
        </w:rPr>
        <w:t xml:space="preserve"> dialyzer groups </w:t>
      </w:r>
      <w:r>
        <w:rPr>
          <w:rFonts w:eastAsia="ＭＳ 明朝" w:cs="Times New Roman"/>
          <w:szCs w:val="24"/>
        </w:rPr>
        <w:t>via</w:t>
      </w:r>
      <w:r w:rsidRPr="0025312C">
        <w:rPr>
          <w:rFonts w:eastAsia="ＭＳ 明朝" w:cs="Times New Roman"/>
          <w:szCs w:val="24"/>
        </w:rPr>
        <w:t xml:space="preserve"> Cox proportional hazards regression analysis</w:t>
      </w:r>
    </w:p>
    <w:p w14:paraId="6DD61C17" w14:textId="77777777" w:rsidR="005643D9" w:rsidRPr="0025312C" w:rsidRDefault="005643D9" w:rsidP="005643D9">
      <w:pPr>
        <w:rPr>
          <w:rFonts w:eastAsia="ＭＳ 明朝" w:cs="Times New Roman"/>
          <w:sz w:val="22"/>
        </w:rPr>
      </w:pPr>
    </w:p>
    <w:tbl>
      <w:tblPr>
        <w:tblW w:w="154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850"/>
        <w:gridCol w:w="1418"/>
        <w:gridCol w:w="1134"/>
        <w:gridCol w:w="283"/>
        <w:gridCol w:w="851"/>
        <w:gridCol w:w="1559"/>
        <w:gridCol w:w="1134"/>
        <w:gridCol w:w="284"/>
        <w:gridCol w:w="850"/>
        <w:gridCol w:w="1418"/>
        <w:gridCol w:w="1134"/>
        <w:gridCol w:w="283"/>
        <w:gridCol w:w="851"/>
        <w:gridCol w:w="1417"/>
        <w:gridCol w:w="1134"/>
      </w:tblGrid>
      <w:tr w:rsidR="005643D9" w:rsidRPr="0025312C" w14:paraId="609F7C54" w14:textId="77777777" w:rsidTr="00546AD8">
        <w:trPr>
          <w:trHeight w:val="36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009604" w14:textId="77777777" w:rsidR="005643D9" w:rsidRPr="0025312C" w:rsidRDefault="005643D9" w:rsidP="00546AD8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7F471" w14:textId="77777777" w:rsidR="005643D9" w:rsidRPr="0025312C" w:rsidRDefault="005643D9" w:rsidP="00546AD8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Unadjusted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567C" w14:textId="77777777" w:rsidR="005643D9" w:rsidRPr="0025312C" w:rsidRDefault="005643D9" w:rsidP="00546AD8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7BF2C" w14:textId="77777777" w:rsidR="005643D9" w:rsidRPr="0025312C" w:rsidRDefault="005643D9" w:rsidP="00546AD8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B294" w14:textId="77777777" w:rsidR="005643D9" w:rsidRPr="0025312C" w:rsidRDefault="005643D9" w:rsidP="00546AD8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8CF6D" w14:textId="77777777" w:rsidR="005643D9" w:rsidRPr="0025312C" w:rsidRDefault="005643D9" w:rsidP="00546AD8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6583" w14:textId="77777777" w:rsidR="005643D9" w:rsidRPr="0025312C" w:rsidRDefault="005643D9" w:rsidP="00546AD8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50F0E" w14:textId="77777777" w:rsidR="005643D9" w:rsidRPr="0025312C" w:rsidRDefault="005643D9" w:rsidP="00546AD8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Model 3</w:t>
            </w:r>
          </w:p>
        </w:tc>
      </w:tr>
      <w:tr w:rsidR="005643D9" w:rsidRPr="0025312C" w14:paraId="2C13E817" w14:textId="77777777" w:rsidTr="00546AD8">
        <w:trPr>
          <w:trHeight w:val="360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18019" w14:textId="77777777" w:rsidR="005643D9" w:rsidRPr="0025312C" w:rsidRDefault="005643D9" w:rsidP="00546AD8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C3A43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40DDB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46B84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D8270" w14:textId="77777777" w:rsidR="005643D9" w:rsidRPr="0025312C" w:rsidRDefault="005643D9" w:rsidP="00546AD8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1FA93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6A4DC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F3C07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EA38B" w14:textId="77777777" w:rsidR="005643D9" w:rsidRPr="0025312C" w:rsidRDefault="005643D9" w:rsidP="00546AD8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504E2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90F78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33F5E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2CBA5" w14:textId="77777777" w:rsidR="005643D9" w:rsidRPr="0025312C" w:rsidRDefault="005643D9" w:rsidP="00546AD8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B5242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F753C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14EAC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5643D9" w:rsidRPr="0025312C" w14:paraId="112E9739" w14:textId="77777777" w:rsidTr="00546AD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7866" w14:textId="77777777" w:rsidR="005643D9" w:rsidRPr="0025312C" w:rsidRDefault="005643D9" w:rsidP="00546AD8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A3D1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5CB2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F559" w14:textId="77777777" w:rsidR="005643D9" w:rsidRPr="0025312C" w:rsidRDefault="005643D9" w:rsidP="00546AD8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4BA0" w14:textId="77777777" w:rsidR="005643D9" w:rsidRPr="0025312C" w:rsidRDefault="005643D9" w:rsidP="00546AD8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E900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A7D3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2930" w14:textId="77777777" w:rsidR="005643D9" w:rsidRPr="0025312C" w:rsidRDefault="005643D9" w:rsidP="00546AD8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E09E" w14:textId="77777777" w:rsidR="005643D9" w:rsidRPr="0025312C" w:rsidRDefault="005643D9" w:rsidP="00546AD8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E07F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2C7A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EA9C" w14:textId="77777777" w:rsidR="005643D9" w:rsidRPr="0025312C" w:rsidRDefault="005643D9" w:rsidP="00546AD8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358A" w14:textId="77777777" w:rsidR="005643D9" w:rsidRPr="0025312C" w:rsidRDefault="005643D9" w:rsidP="00546AD8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EB4A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4EFA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7F2C" w14:textId="77777777" w:rsidR="005643D9" w:rsidRPr="0025312C" w:rsidRDefault="005643D9" w:rsidP="00546AD8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643D9" w:rsidRPr="0025312C" w14:paraId="337A4BCC" w14:textId="77777777" w:rsidTr="00546AD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3030" w14:textId="77777777" w:rsidR="005643D9" w:rsidRPr="0025312C" w:rsidRDefault="005643D9" w:rsidP="00546AD8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I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6A0B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0237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0.59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9FC5" w14:textId="77777777" w:rsidR="005643D9" w:rsidRPr="0025312C" w:rsidRDefault="005643D9" w:rsidP="00546AD8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0D5A" w14:textId="77777777" w:rsidR="005643D9" w:rsidRPr="0025312C" w:rsidRDefault="005643D9" w:rsidP="00546AD8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05CC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1D41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0.74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1EA7" w14:textId="77777777" w:rsidR="005643D9" w:rsidRPr="0025312C" w:rsidRDefault="005643D9" w:rsidP="00546AD8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D6EB" w14:textId="77777777" w:rsidR="005643D9" w:rsidRPr="0025312C" w:rsidRDefault="005643D9" w:rsidP="00546AD8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BE94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F900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0.78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488C" w14:textId="77777777" w:rsidR="005643D9" w:rsidRPr="0025312C" w:rsidRDefault="005643D9" w:rsidP="00546AD8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EAA3" w14:textId="77777777" w:rsidR="005643D9" w:rsidRPr="0025312C" w:rsidRDefault="005643D9" w:rsidP="00546AD8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6FDD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6CD8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0.87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6219" w14:textId="77777777" w:rsidR="005643D9" w:rsidRPr="0025312C" w:rsidRDefault="005643D9" w:rsidP="00546AD8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5643D9" w:rsidRPr="0025312C" w14:paraId="7B3EA6A2" w14:textId="77777777" w:rsidTr="00546AD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AE78" w14:textId="77777777" w:rsidR="005643D9" w:rsidRPr="0025312C" w:rsidRDefault="005643D9" w:rsidP="00546AD8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II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17E0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9D9B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0.44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03BF" w14:textId="77777777" w:rsidR="005643D9" w:rsidRPr="0025312C" w:rsidRDefault="005643D9" w:rsidP="00546AD8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9852" w14:textId="77777777" w:rsidR="005643D9" w:rsidRPr="0025312C" w:rsidRDefault="005643D9" w:rsidP="00546AD8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44C7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489A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0.63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32A3" w14:textId="77777777" w:rsidR="005643D9" w:rsidRPr="0025312C" w:rsidRDefault="005643D9" w:rsidP="00546AD8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3FE7" w14:textId="77777777" w:rsidR="005643D9" w:rsidRPr="0025312C" w:rsidRDefault="005643D9" w:rsidP="00546AD8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4C99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4E97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0.69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DBDD" w14:textId="77777777" w:rsidR="005643D9" w:rsidRPr="0025312C" w:rsidRDefault="005643D9" w:rsidP="00546AD8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5B10" w14:textId="77777777" w:rsidR="005643D9" w:rsidRPr="0025312C" w:rsidRDefault="005643D9" w:rsidP="00546AD8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7458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0D71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0.78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67BD" w14:textId="77777777" w:rsidR="005643D9" w:rsidRPr="0025312C" w:rsidRDefault="005643D9" w:rsidP="00546AD8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5643D9" w:rsidRPr="0025312C" w14:paraId="24DAFC6B" w14:textId="77777777" w:rsidTr="00546AD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B8120" w14:textId="77777777" w:rsidR="005643D9" w:rsidRPr="0025312C" w:rsidRDefault="005643D9" w:rsidP="00546AD8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56E3B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2C3D3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1.34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F28D4" w14:textId="77777777" w:rsidR="005643D9" w:rsidRPr="0025312C" w:rsidRDefault="005643D9" w:rsidP="00546AD8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E292E" w14:textId="77777777" w:rsidR="005643D9" w:rsidRPr="0025312C" w:rsidRDefault="005643D9" w:rsidP="00546AD8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E8D39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C9070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1.20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DCC29" w14:textId="77777777" w:rsidR="005643D9" w:rsidRPr="0025312C" w:rsidRDefault="005643D9" w:rsidP="00546AD8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E38EE" w14:textId="77777777" w:rsidR="005643D9" w:rsidRPr="0025312C" w:rsidRDefault="005643D9" w:rsidP="00546AD8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ADBFF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6C829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1.12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9B6EA" w14:textId="77777777" w:rsidR="005643D9" w:rsidRPr="0025312C" w:rsidRDefault="005643D9" w:rsidP="00546AD8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301C" w14:textId="77777777" w:rsidR="005643D9" w:rsidRPr="0025312C" w:rsidRDefault="005643D9" w:rsidP="00546AD8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17AD0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152D5" w14:textId="77777777" w:rsidR="005643D9" w:rsidRPr="0025312C" w:rsidRDefault="005643D9" w:rsidP="00546AD8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0.89</w:t>
            </w:r>
            <w:r w:rsidRPr="00AE0C8B">
              <w:rPr>
                <w:rFonts w:asciiTheme="majorBidi" w:eastAsia="游ゴシック" w:hAnsiTheme="majorBidi" w:cstheme="majorBidi"/>
                <w:kern w:val="0"/>
                <w:szCs w:val="24"/>
              </w:rPr>
              <w:t>–</w:t>
            </w: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383FA" w14:textId="77777777" w:rsidR="005643D9" w:rsidRPr="0025312C" w:rsidRDefault="005643D9" w:rsidP="00546AD8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5312C">
              <w:rPr>
                <w:rFonts w:eastAsia="游ゴシック" w:cs="Times New Roman"/>
                <w:color w:val="000000"/>
                <w:kern w:val="0"/>
                <w:sz w:val="22"/>
              </w:rPr>
              <w:t>0.013</w:t>
            </w:r>
          </w:p>
        </w:tc>
      </w:tr>
    </w:tbl>
    <w:p w14:paraId="00124C3F" w14:textId="77777777" w:rsidR="005643D9" w:rsidRPr="0025312C" w:rsidRDefault="005643D9" w:rsidP="005643D9">
      <w:pPr>
        <w:rPr>
          <w:rFonts w:eastAsia="ＭＳ 明朝" w:cs="Times New Roman"/>
          <w:sz w:val="22"/>
        </w:rPr>
      </w:pPr>
    </w:p>
    <w:p w14:paraId="5903C947" w14:textId="77777777" w:rsidR="005643D9" w:rsidRPr="0025312C" w:rsidRDefault="005643D9" w:rsidP="005643D9">
      <w:pPr>
        <w:rPr>
          <w:rFonts w:eastAsia="ＭＳ 明朝" w:cs="Times New Roman"/>
          <w:szCs w:val="24"/>
        </w:rPr>
      </w:pPr>
      <w:r w:rsidRPr="0025312C">
        <w:rPr>
          <w:rFonts w:eastAsia="ＭＳ 明朝" w:cs="Times New Roman"/>
          <w:szCs w:val="24"/>
        </w:rPr>
        <w:t xml:space="preserve">Model 1 </w:t>
      </w:r>
      <w:r>
        <w:rPr>
          <w:rFonts w:eastAsia="ＭＳ 明朝" w:cs="Times New Roman"/>
          <w:szCs w:val="24"/>
        </w:rPr>
        <w:t>was</w:t>
      </w:r>
      <w:r w:rsidRPr="0025312C">
        <w:rPr>
          <w:rFonts w:eastAsia="ＭＳ 明朝" w:cs="Times New Roman"/>
          <w:szCs w:val="24"/>
        </w:rPr>
        <w:t xml:space="preserve"> adjusted for basic factors including age, </w:t>
      </w:r>
      <w:r>
        <w:rPr>
          <w:rFonts w:eastAsia="ＭＳ 明朝" w:cs="Times New Roman"/>
          <w:szCs w:val="24"/>
        </w:rPr>
        <w:t>sex</w:t>
      </w:r>
      <w:r w:rsidRPr="0025312C">
        <w:rPr>
          <w:rFonts w:eastAsia="ＭＳ 明朝" w:cs="Times New Roman"/>
          <w:szCs w:val="24"/>
        </w:rPr>
        <w:t xml:space="preserve">, dialysis vintage, </w:t>
      </w:r>
      <w:r>
        <w:rPr>
          <w:rFonts w:eastAsia="ＭＳ 明朝" w:cs="Times New Roman"/>
          <w:szCs w:val="24"/>
        </w:rPr>
        <w:t>and</w:t>
      </w:r>
      <w:r w:rsidRPr="0025312C">
        <w:rPr>
          <w:rFonts w:eastAsia="ＭＳ 明朝" w:cs="Times New Roman"/>
          <w:szCs w:val="24"/>
        </w:rPr>
        <w:t xml:space="preserve"> presence or absence of diabetes mellitus and cardiovascular complications. Model 2 </w:t>
      </w:r>
      <w:r>
        <w:rPr>
          <w:rFonts w:eastAsia="ＭＳ 明朝" w:cs="Times New Roman"/>
          <w:szCs w:val="24"/>
        </w:rPr>
        <w:t>was</w:t>
      </w:r>
      <w:r w:rsidRPr="0025312C">
        <w:rPr>
          <w:rFonts w:eastAsia="ＭＳ 明朝" w:cs="Times New Roman"/>
          <w:szCs w:val="24"/>
        </w:rPr>
        <w:t xml:space="preserve"> adjusted for dialysis-related factors including Kt/V values, β</w:t>
      </w:r>
      <w:r w:rsidRPr="0025312C">
        <w:rPr>
          <w:rFonts w:eastAsia="ＭＳ 明朝" w:cs="Times New Roman"/>
          <w:szCs w:val="24"/>
          <w:vertAlign w:val="subscript"/>
        </w:rPr>
        <w:t>2</w:t>
      </w:r>
      <w:r w:rsidRPr="0025312C">
        <w:rPr>
          <w:rFonts w:eastAsia="ＭＳ 明朝" w:cs="Times New Roman"/>
          <w:szCs w:val="24"/>
        </w:rPr>
        <w:t xml:space="preserve">-microglobulin levels, and systolic and diastolic blood pressure levels in addition to basic factors. Model 3 </w:t>
      </w:r>
      <w:r>
        <w:rPr>
          <w:rFonts w:eastAsia="ＭＳ 明朝" w:cs="Times New Roman"/>
          <w:szCs w:val="24"/>
        </w:rPr>
        <w:t>was</w:t>
      </w:r>
      <w:r w:rsidRPr="0025312C">
        <w:rPr>
          <w:rFonts w:eastAsia="ＭＳ 明朝" w:cs="Times New Roman"/>
          <w:szCs w:val="24"/>
        </w:rPr>
        <w:t xml:space="preserve"> adjusted for basic, dialysis-related, and nutrition- and inflammation-related factors including body mass index</w:t>
      </w:r>
      <w:r>
        <w:rPr>
          <w:rFonts w:eastAsia="ＭＳ 明朝" w:cs="Times New Roman"/>
          <w:szCs w:val="24"/>
        </w:rPr>
        <w:t xml:space="preserve"> and</w:t>
      </w:r>
      <w:r w:rsidRPr="0025312C">
        <w:rPr>
          <w:rFonts w:eastAsia="ＭＳ 明朝" w:cs="Times New Roman"/>
          <w:szCs w:val="24"/>
        </w:rPr>
        <w:t xml:space="preserve"> C-reactive protein, hemoglobin, calcium, phosphate, intact parathyroid hormone, and serum albumin levels. CI, confidence interval; HR, hazard ratio.</w:t>
      </w:r>
    </w:p>
    <w:p w14:paraId="014D9213" w14:textId="77777777" w:rsidR="005643D9" w:rsidRPr="0025312C" w:rsidRDefault="005643D9" w:rsidP="005643D9">
      <w:pPr>
        <w:rPr>
          <w:rFonts w:cs="Times New Roman"/>
          <w:sz w:val="22"/>
        </w:rPr>
      </w:pPr>
    </w:p>
    <w:p w14:paraId="17E98586" w14:textId="77777777" w:rsidR="005643D9" w:rsidRPr="003C1F7E" w:rsidRDefault="005643D9" w:rsidP="005643D9">
      <w:pPr>
        <w:rPr>
          <w:rFonts w:eastAsia="ＭＳ 明朝" w:cs="Times New Roman"/>
          <w:szCs w:val="24"/>
        </w:rPr>
      </w:pPr>
    </w:p>
    <w:p w14:paraId="74B41602" w14:textId="77777777" w:rsidR="005643D9" w:rsidRPr="00252808" w:rsidRDefault="005643D9" w:rsidP="005643D9">
      <w:pPr>
        <w:rPr>
          <w:rFonts w:eastAsia="ＭＳ 明朝" w:cs="Times New Roman"/>
          <w:szCs w:val="24"/>
        </w:rPr>
      </w:pPr>
    </w:p>
    <w:p w14:paraId="3BBD3623" w14:textId="77777777" w:rsidR="002E2D7C" w:rsidRDefault="002E2D7C"/>
    <w:sectPr w:rsidR="002E2D7C" w:rsidSect="00E5556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3D9"/>
    <w:rsid w:val="002E2D7C"/>
    <w:rsid w:val="005643D9"/>
    <w:rsid w:val="00E55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F52B68"/>
  <w15:chartTrackingRefBased/>
  <w15:docId w15:val="{EE546F7C-94A2-4EE3-8A4C-0AFE0C1E1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43D9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9C87AA-6739-4BC0-BA92-884EC96938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077</Characters>
  <Application>Microsoft Office Word</Application>
  <DocSecurity>0</DocSecurity>
  <Lines>99</Lines>
  <Paragraphs>71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紀 阿部</dc:creator>
  <cp:keywords/>
  <dc:description/>
  <cp:lastModifiedBy>雅紀 阿部</cp:lastModifiedBy>
  <cp:revision>1</cp:revision>
  <dcterms:created xsi:type="dcterms:W3CDTF">2024-03-22T07:47:00Z</dcterms:created>
  <dcterms:modified xsi:type="dcterms:W3CDTF">2024-03-22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062a8b-77a6-4619-91db-f98908273428</vt:lpwstr>
  </property>
</Properties>
</file>